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0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16"/>
        <w:gridCol w:w="1132"/>
        <w:gridCol w:w="1667"/>
        <w:gridCol w:w="945"/>
        <w:gridCol w:w="6"/>
        <w:gridCol w:w="1097"/>
        <w:gridCol w:w="1541"/>
      </w:tblGrid>
      <w:tr w:rsidR="00A10E6A" w14:paraId="708B9884" w14:textId="77777777" w:rsidTr="005D1E20">
        <w:tc>
          <w:tcPr>
            <w:tcW w:w="8504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5C175" w14:textId="2DBBC0ED" w:rsidR="00A10E6A" w:rsidRPr="00A10E6A" w:rsidRDefault="00A10E6A" w:rsidP="00A10E6A">
            <w:pPr>
              <w:keepNext/>
            </w:pPr>
            <w:r>
              <w:rPr>
                <w:b/>
                <w:szCs w:val="24"/>
              </w:rPr>
              <w:t>Supplementary Table 2.</w:t>
            </w:r>
            <w:r>
              <w:rPr>
                <w:szCs w:val="24"/>
              </w:rPr>
              <w:t xml:space="preserve"> Lineal Regression of Interpersonal Growth on meaning and religiosity/spirituality </w:t>
            </w:r>
            <w:r>
              <w:rPr>
                <w:i/>
              </w:rPr>
              <w:t>(controlled by age, sex and impact of COVID-19)</w:t>
            </w:r>
            <w:r>
              <w:rPr>
                <w:szCs w:val="24"/>
              </w:rPr>
              <w:t xml:space="preserve">. </w:t>
            </w:r>
          </w:p>
        </w:tc>
      </w:tr>
      <w:tr w:rsidR="000808EB" w14:paraId="5EEB03F2" w14:textId="77777777"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E5988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4D7845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261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BBBF1" w14:textId="77777777" w:rsidR="000808EB" w:rsidRDefault="00991370" w:rsidP="00A10E6A">
            <w:pPr>
              <w:spacing w:before="0" w:after="0"/>
              <w:jc w:val="center"/>
            </w:pPr>
            <w:r>
              <w:t>Interpersonal growth</w:t>
            </w:r>
          </w:p>
        </w:tc>
        <w:tc>
          <w:tcPr>
            <w:tcW w:w="26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5F455" w14:textId="77777777" w:rsidR="000808EB" w:rsidRDefault="00991370" w:rsidP="00A10E6A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95 % CI </w:t>
            </w:r>
          </w:p>
        </w:tc>
      </w:tr>
      <w:tr w:rsidR="000808EB" w14:paraId="4B0649BE" w14:textId="77777777"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3350D" w14:textId="77777777" w:rsidR="000808EB" w:rsidRDefault="00991370" w:rsidP="00A10E6A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72145" w14:textId="77777777" w:rsidR="000808EB" w:rsidRDefault="00991370" w:rsidP="00A10E6A">
            <w:pPr>
              <w:spacing w:before="0" w:after="0"/>
              <w:jc w:val="center"/>
            </w:pPr>
            <w:r>
              <w:t>ΔR</w:t>
            </w:r>
            <w:r>
              <w:rPr>
                <w:vertAlign w:val="superscript"/>
              </w:rPr>
              <w:t>2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41D20" w14:textId="77777777" w:rsidR="000808EB" w:rsidRDefault="00991370" w:rsidP="00A10E6A">
            <w:pPr>
              <w:spacing w:before="0" w:after="0"/>
              <w:jc w:val="center"/>
            </w:pPr>
            <w:r>
              <w:t>β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BE0BEC" w14:textId="77777777" w:rsidR="000808EB" w:rsidRDefault="00991370" w:rsidP="00A10E6A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C3886" w14:textId="77777777" w:rsidR="000808EB" w:rsidRDefault="00991370" w:rsidP="00A10E6A">
            <w:pPr>
              <w:spacing w:before="0" w:after="0"/>
              <w:jc w:val="center"/>
            </w:pPr>
            <w:r>
              <w:t>Lower limit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133B6" w14:textId="77777777" w:rsidR="000808EB" w:rsidRDefault="00991370" w:rsidP="00A10E6A">
            <w:pPr>
              <w:spacing w:before="0" w:after="0"/>
              <w:jc w:val="center"/>
            </w:pPr>
            <w:r>
              <w:t xml:space="preserve">Upper </w:t>
            </w:r>
          </w:p>
          <w:p w14:paraId="45D9AE73" w14:textId="77777777" w:rsidR="000808EB" w:rsidRDefault="00991370" w:rsidP="00A10E6A">
            <w:pPr>
              <w:spacing w:before="0" w:after="0"/>
              <w:jc w:val="center"/>
            </w:pPr>
            <w:r>
              <w:t>limit</w:t>
            </w:r>
          </w:p>
        </w:tc>
      </w:tr>
      <w:tr w:rsidR="000808EB" w14:paraId="3B42404A" w14:textId="77777777"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7E14E" w14:textId="77777777" w:rsidR="000808EB" w:rsidRDefault="00991370" w:rsidP="00A10E6A">
            <w:pPr>
              <w:spacing w:before="0" w:after="0"/>
            </w:pPr>
            <w:r>
              <w:t>Step 1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B3AAA" w14:textId="77777777" w:rsidR="000808EB" w:rsidRDefault="00991370" w:rsidP="00A10E6A">
            <w:pPr>
              <w:spacing w:before="0" w:after="0"/>
              <w:jc w:val="center"/>
            </w:pPr>
            <w:r>
              <w:t>.010**</w:t>
            </w:r>
          </w:p>
        </w:tc>
        <w:tc>
          <w:tcPr>
            <w:tcW w:w="16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6509E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9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EF9477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10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F759E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5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F006D0" w14:textId="77777777" w:rsidR="000808EB" w:rsidRDefault="000808EB" w:rsidP="00A10E6A">
            <w:pPr>
              <w:spacing w:before="0" w:after="0"/>
              <w:jc w:val="center"/>
            </w:pPr>
          </w:p>
        </w:tc>
      </w:tr>
      <w:tr w:rsidR="000808EB" w14:paraId="4BE43400" w14:textId="77777777"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931D8" w14:textId="77777777" w:rsidR="000808EB" w:rsidRDefault="00991370" w:rsidP="00A10E6A">
            <w:pPr>
              <w:spacing w:before="0" w:after="0"/>
              <w:jc w:val="center"/>
            </w:pPr>
            <w:r>
              <w:t xml:space="preserve">Age 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A18F1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6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B9791" w14:textId="77777777" w:rsidR="000808EB" w:rsidRDefault="00991370" w:rsidP="00A10E6A">
            <w:pPr>
              <w:spacing w:before="0" w:after="0"/>
              <w:jc w:val="center"/>
            </w:pPr>
            <w:r>
              <w:t>.18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824A20" w14:textId="77777777" w:rsidR="000808EB" w:rsidRDefault="00991370" w:rsidP="00A10E6A">
            <w:pPr>
              <w:spacing w:before="0" w:after="0"/>
              <w:jc w:val="center"/>
            </w:pPr>
            <w:r>
              <w:t>.10</w:t>
            </w:r>
          </w:p>
        </w:tc>
        <w:tc>
          <w:tcPr>
            <w:tcW w:w="110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628D2A" w14:textId="77777777" w:rsidR="000808EB" w:rsidRDefault="00991370" w:rsidP="00A10E6A">
            <w:pPr>
              <w:spacing w:before="0" w:after="0"/>
              <w:jc w:val="center"/>
            </w:pPr>
            <w:r>
              <w:t>-.03</w:t>
            </w:r>
          </w:p>
        </w:tc>
        <w:tc>
          <w:tcPr>
            <w:tcW w:w="15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CE2813" w14:textId="77777777" w:rsidR="000808EB" w:rsidRDefault="00991370" w:rsidP="00A10E6A">
            <w:pPr>
              <w:spacing w:before="0" w:after="0"/>
              <w:jc w:val="center"/>
            </w:pPr>
            <w:r>
              <w:t>.37</w:t>
            </w:r>
          </w:p>
        </w:tc>
      </w:tr>
      <w:tr w:rsidR="000808EB" w14:paraId="7AADAD8B" w14:textId="77777777">
        <w:tc>
          <w:tcPr>
            <w:tcW w:w="21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BB3CD" w14:textId="77777777" w:rsidR="000808EB" w:rsidRDefault="00991370" w:rsidP="00A10E6A">
            <w:pPr>
              <w:spacing w:before="0" w:after="0"/>
              <w:jc w:val="center"/>
            </w:pPr>
            <w:r>
              <w:t>Sex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1D841C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6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61E856" w14:textId="77777777" w:rsidR="000808EB" w:rsidRDefault="00991370" w:rsidP="00A10E6A">
            <w:pPr>
              <w:spacing w:before="0" w:after="0"/>
              <w:jc w:val="center"/>
            </w:pPr>
            <w:r>
              <w:t>1.18**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1AEDA2" w14:textId="77777777" w:rsidR="000808EB" w:rsidRDefault="00991370" w:rsidP="00A10E6A">
            <w:pPr>
              <w:spacing w:before="0" w:after="0"/>
              <w:jc w:val="center"/>
            </w:pPr>
            <w:r>
              <w:t>.37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B10C7" w14:textId="77777777" w:rsidR="000808EB" w:rsidRDefault="00991370" w:rsidP="00A10E6A">
            <w:pPr>
              <w:spacing w:before="0" w:after="0"/>
              <w:jc w:val="center"/>
            </w:pPr>
            <w:r>
              <w:t>.43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F9395" w14:textId="77777777" w:rsidR="000808EB" w:rsidRDefault="00991370" w:rsidP="00A10E6A">
            <w:pPr>
              <w:spacing w:before="0" w:after="0"/>
              <w:jc w:val="center"/>
            </w:pPr>
            <w:r>
              <w:t>1.87</w:t>
            </w:r>
          </w:p>
        </w:tc>
      </w:tr>
      <w:tr w:rsidR="000808EB" w14:paraId="255756F6" w14:textId="77777777">
        <w:tc>
          <w:tcPr>
            <w:tcW w:w="211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7956B" w14:textId="77777777" w:rsidR="000808EB" w:rsidRDefault="00991370" w:rsidP="00A10E6A">
            <w:pPr>
              <w:spacing w:before="0" w:after="0"/>
            </w:pPr>
            <w:r>
              <w:t>Step 2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C27AE" w14:textId="77777777" w:rsidR="000808EB" w:rsidRDefault="00991370" w:rsidP="00A10E6A">
            <w:pPr>
              <w:spacing w:before="0" w:after="0"/>
              <w:jc w:val="center"/>
            </w:pPr>
            <w:r>
              <w:t>.017**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AF0C9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94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A44029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103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E495F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54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1B19B" w14:textId="77777777" w:rsidR="000808EB" w:rsidRDefault="000808EB" w:rsidP="00A10E6A">
            <w:pPr>
              <w:spacing w:before="0" w:after="0"/>
              <w:jc w:val="center"/>
            </w:pPr>
          </w:p>
        </w:tc>
      </w:tr>
      <w:tr w:rsidR="000808EB" w14:paraId="18086BE0" w14:textId="77777777"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FD211" w14:textId="0299F3EF" w:rsidR="000808EB" w:rsidRDefault="00A10E6A" w:rsidP="002C5A31">
            <w:pPr>
              <w:spacing w:before="0" w:after="0"/>
              <w:ind w:left="321"/>
            </w:pPr>
            <w:r>
              <w:t>D</w:t>
            </w:r>
            <w:r w:rsidR="00991370">
              <w:t>iagnos</w:t>
            </w:r>
            <w:r>
              <w:t>ed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AA094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6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F35C3" w14:textId="77777777" w:rsidR="000808EB" w:rsidRDefault="00991370" w:rsidP="00A10E6A">
            <w:pPr>
              <w:spacing w:before="0" w:after="0"/>
              <w:jc w:val="center"/>
            </w:pPr>
            <w:r>
              <w:t>.60*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0E7E8B" w14:textId="77777777" w:rsidR="000808EB" w:rsidRDefault="00991370" w:rsidP="00A10E6A">
            <w:pPr>
              <w:spacing w:before="0" w:after="0"/>
              <w:jc w:val="center"/>
            </w:pPr>
            <w:r>
              <w:t>.25</w:t>
            </w:r>
          </w:p>
        </w:tc>
        <w:tc>
          <w:tcPr>
            <w:tcW w:w="110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941FC" w14:textId="77777777" w:rsidR="000808EB" w:rsidRDefault="00991370" w:rsidP="00A10E6A">
            <w:pPr>
              <w:spacing w:before="0" w:after="0"/>
              <w:jc w:val="center"/>
            </w:pPr>
            <w:r>
              <w:t>.10</w:t>
            </w:r>
          </w:p>
        </w:tc>
        <w:tc>
          <w:tcPr>
            <w:tcW w:w="15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52FD3" w14:textId="77777777" w:rsidR="000808EB" w:rsidRDefault="00991370" w:rsidP="00A10E6A">
            <w:pPr>
              <w:spacing w:before="0" w:after="0"/>
              <w:jc w:val="center"/>
            </w:pPr>
            <w:r>
              <w:t>1.08</w:t>
            </w:r>
          </w:p>
        </w:tc>
      </w:tr>
      <w:tr w:rsidR="000808EB" w14:paraId="151EDD16" w14:textId="77777777"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F2906" w14:textId="5DE9CC7C" w:rsidR="000808EB" w:rsidRDefault="00A10E6A" w:rsidP="002C5A31">
            <w:pPr>
              <w:spacing w:before="0" w:after="0"/>
              <w:ind w:left="321"/>
            </w:pPr>
            <w:r>
              <w:t>Sibling hospital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58AF2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6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02F7E" w14:textId="77777777" w:rsidR="000808EB" w:rsidRDefault="00991370" w:rsidP="00A10E6A">
            <w:pPr>
              <w:spacing w:before="0" w:after="0"/>
              <w:jc w:val="center"/>
            </w:pPr>
            <w:r>
              <w:t>.42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0ADCD9" w14:textId="77777777" w:rsidR="000808EB" w:rsidRDefault="00991370" w:rsidP="00A10E6A">
            <w:pPr>
              <w:spacing w:before="0" w:after="0"/>
              <w:jc w:val="center"/>
            </w:pPr>
            <w:r>
              <w:t>.54</w:t>
            </w:r>
          </w:p>
        </w:tc>
        <w:tc>
          <w:tcPr>
            <w:tcW w:w="110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75635" w14:textId="77777777" w:rsidR="000808EB" w:rsidRDefault="00991370" w:rsidP="00A10E6A">
            <w:pPr>
              <w:spacing w:before="0" w:after="0"/>
              <w:jc w:val="center"/>
            </w:pPr>
            <w:r>
              <w:t>-.68</w:t>
            </w:r>
          </w:p>
        </w:tc>
        <w:tc>
          <w:tcPr>
            <w:tcW w:w="15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3263D" w14:textId="77777777" w:rsidR="000808EB" w:rsidRDefault="00991370" w:rsidP="00A10E6A">
            <w:pPr>
              <w:spacing w:before="0" w:after="0"/>
              <w:jc w:val="center"/>
            </w:pPr>
            <w:r>
              <w:t>1.46</w:t>
            </w:r>
          </w:p>
        </w:tc>
      </w:tr>
      <w:tr w:rsidR="000808EB" w14:paraId="6B75AC07" w14:textId="77777777"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45042" w14:textId="6D569F44" w:rsidR="000808EB" w:rsidRDefault="00A10E6A" w:rsidP="002C5A31">
            <w:pPr>
              <w:spacing w:before="0" w:after="0"/>
              <w:ind w:left="321"/>
            </w:pPr>
            <w:r>
              <w:t>Sibling IUC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7E7D2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6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50FB9" w14:textId="77777777" w:rsidR="000808EB" w:rsidRDefault="00991370" w:rsidP="00A10E6A">
            <w:pPr>
              <w:spacing w:before="0" w:after="0"/>
              <w:jc w:val="center"/>
            </w:pPr>
            <w:r>
              <w:t>-1.15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18FB08" w14:textId="77777777" w:rsidR="000808EB" w:rsidRDefault="00991370" w:rsidP="00A10E6A">
            <w:pPr>
              <w:spacing w:before="0" w:after="0"/>
              <w:jc w:val="center"/>
            </w:pPr>
            <w:r>
              <w:t>.78</w:t>
            </w:r>
          </w:p>
        </w:tc>
        <w:tc>
          <w:tcPr>
            <w:tcW w:w="110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33F0B" w14:textId="77777777" w:rsidR="000808EB" w:rsidRDefault="00991370" w:rsidP="00A10E6A">
            <w:pPr>
              <w:spacing w:before="0" w:after="0"/>
              <w:jc w:val="center"/>
            </w:pPr>
            <w:r>
              <w:t>-2.72</w:t>
            </w:r>
          </w:p>
        </w:tc>
        <w:tc>
          <w:tcPr>
            <w:tcW w:w="15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65A5F" w14:textId="77777777" w:rsidR="000808EB" w:rsidRDefault="00991370" w:rsidP="00A10E6A">
            <w:pPr>
              <w:spacing w:before="0" w:after="0"/>
              <w:jc w:val="center"/>
            </w:pPr>
            <w:r>
              <w:t>.30</w:t>
            </w:r>
          </w:p>
        </w:tc>
      </w:tr>
      <w:tr w:rsidR="000808EB" w14:paraId="338E77BF" w14:textId="77777777"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56741" w14:textId="69FFC5D0" w:rsidR="000808EB" w:rsidRDefault="00A10E6A" w:rsidP="002C5A31">
            <w:pPr>
              <w:spacing w:before="0" w:after="0"/>
              <w:ind w:left="321"/>
            </w:pPr>
            <w:r>
              <w:t>Familiar death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6F2DF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6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008B6" w14:textId="77777777" w:rsidR="000808EB" w:rsidRDefault="00991370" w:rsidP="00A10E6A">
            <w:pPr>
              <w:spacing w:before="0" w:after="0"/>
              <w:jc w:val="center"/>
            </w:pPr>
            <w:r>
              <w:t>1.11**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DB14B2" w14:textId="77777777" w:rsidR="000808EB" w:rsidRDefault="00991370" w:rsidP="00A10E6A">
            <w:pPr>
              <w:spacing w:before="0" w:after="0"/>
              <w:jc w:val="center"/>
            </w:pPr>
            <w:r>
              <w:t>.37</w:t>
            </w:r>
          </w:p>
        </w:tc>
        <w:tc>
          <w:tcPr>
            <w:tcW w:w="110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5BDC3" w14:textId="77777777" w:rsidR="000808EB" w:rsidRDefault="00991370" w:rsidP="00A10E6A">
            <w:pPr>
              <w:spacing w:before="0" w:after="0"/>
              <w:jc w:val="center"/>
            </w:pPr>
            <w:r>
              <w:t>.38</w:t>
            </w:r>
          </w:p>
        </w:tc>
        <w:tc>
          <w:tcPr>
            <w:tcW w:w="15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DDE85" w14:textId="77777777" w:rsidR="000808EB" w:rsidRDefault="00991370" w:rsidP="00A10E6A">
            <w:pPr>
              <w:spacing w:before="0" w:after="0"/>
              <w:jc w:val="center"/>
            </w:pPr>
            <w:r>
              <w:t>1.81</w:t>
            </w:r>
          </w:p>
        </w:tc>
      </w:tr>
      <w:tr w:rsidR="000808EB" w14:paraId="14CD539C" w14:textId="77777777">
        <w:tc>
          <w:tcPr>
            <w:tcW w:w="21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4B5B9" w14:textId="2F28D4F6" w:rsidR="000808EB" w:rsidRDefault="00A10E6A" w:rsidP="002C5A31">
            <w:pPr>
              <w:spacing w:before="0" w:after="0"/>
              <w:ind w:left="321"/>
            </w:pPr>
            <w:r>
              <w:t>Sibling death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C6429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6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B2660" w14:textId="77777777" w:rsidR="000808EB" w:rsidRDefault="00991370" w:rsidP="00A10E6A">
            <w:pPr>
              <w:spacing w:before="0" w:after="0"/>
              <w:jc w:val="center"/>
            </w:pPr>
            <w:r>
              <w:t>-.24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AC1487" w14:textId="77777777" w:rsidR="000808EB" w:rsidRDefault="00991370" w:rsidP="00A10E6A">
            <w:pPr>
              <w:spacing w:before="0" w:after="0"/>
              <w:jc w:val="center"/>
            </w:pPr>
            <w:r>
              <w:t>.65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C6F36" w14:textId="77777777" w:rsidR="000808EB" w:rsidRDefault="00991370" w:rsidP="00A10E6A">
            <w:pPr>
              <w:spacing w:before="0" w:after="0"/>
              <w:jc w:val="center"/>
            </w:pPr>
            <w:r>
              <w:t>-1.04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3414F" w14:textId="77777777" w:rsidR="000808EB" w:rsidRDefault="00991370" w:rsidP="00A10E6A">
            <w:pPr>
              <w:spacing w:before="0" w:after="0"/>
              <w:jc w:val="center"/>
            </w:pPr>
            <w:r>
              <w:t>1.60</w:t>
            </w:r>
          </w:p>
        </w:tc>
      </w:tr>
      <w:tr w:rsidR="000808EB" w14:paraId="08AAD680" w14:textId="77777777">
        <w:tc>
          <w:tcPr>
            <w:tcW w:w="211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D4E55" w14:textId="77777777" w:rsidR="000808EB" w:rsidRDefault="00991370" w:rsidP="00A10E6A">
            <w:pPr>
              <w:spacing w:before="0" w:after="0"/>
            </w:pPr>
            <w:r>
              <w:t>Step 3.1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2D15F" w14:textId="77777777" w:rsidR="000808EB" w:rsidRDefault="00991370" w:rsidP="00A10E6A">
            <w:pPr>
              <w:spacing w:before="0" w:after="0"/>
              <w:jc w:val="center"/>
            </w:pPr>
            <w:r>
              <w:t>.069***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6EFB9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94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474740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103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54130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54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2873C" w14:textId="77777777" w:rsidR="000808EB" w:rsidRDefault="000808EB" w:rsidP="00A10E6A">
            <w:pPr>
              <w:spacing w:before="0" w:after="0"/>
              <w:jc w:val="center"/>
            </w:pPr>
          </w:p>
        </w:tc>
      </w:tr>
      <w:tr w:rsidR="000808EB" w14:paraId="3879A44F" w14:textId="77777777"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3ADD7" w14:textId="77777777" w:rsidR="000808EB" w:rsidRDefault="00991370" w:rsidP="002C5A31">
            <w:pPr>
              <w:spacing w:before="0" w:after="0"/>
              <w:ind w:left="321"/>
            </w:pPr>
            <w:r>
              <w:t>SSV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0D391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6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13FEF" w14:textId="77777777" w:rsidR="000808EB" w:rsidRDefault="00991370" w:rsidP="00A10E6A">
            <w:pPr>
              <w:spacing w:before="0" w:after="0"/>
              <w:jc w:val="center"/>
            </w:pPr>
            <w:r>
              <w:t>-.14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1EA0FF" w14:textId="77777777" w:rsidR="000808EB" w:rsidRDefault="00991370" w:rsidP="00A10E6A">
            <w:pPr>
              <w:spacing w:before="0" w:after="0"/>
              <w:jc w:val="center"/>
            </w:pPr>
            <w:r>
              <w:t>.05</w:t>
            </w:r>
          </w:p>
        </w:tc>
        <w:tc>
          <w:tcPr>
            <w:tcW w:w="110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3230F" w14:textId="77777777" w:rsidR="000808EB" w:rsidRDefault="00991370" w:rsidP="00A10E6A">
            <w:pPr>
              <w:spacing w:before="0" w:after="0"/>
              <w:jc w:val="center"/>
            </w:pPr>
            <w:r>
              <w:t>-.10</w:t>
            </w:r>
          </w:p>
        </w:tc>
        <w:tc>
          <w:tcPr>
            <w:tcW w:w="15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50125" w14:textId="77777777" w:rsidR="000808EB" w:rsidRDefault="00991370" w:rsidP="00A10E6A">
            <w:pPr>
              <w:spacing w:before="0" w:after="0"/>
              <w:jc w:val="center"/>
            </w:pPr>
            <w:r>
              <w:t>.07</w:t>
            </w:r>
          </w:p>
        </w:tc>
      </w:tr>
      <w:tr w:rsidR="000808EB" w14:paraId="72632411" w14:textId="77777777">
        <w:tc>
          <w:tcPr>
            <w:tcW w:w="21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1498F" w14:textId="77777777" w:rsidR="000808EB" w:rsidRDefault="00991370" w:rsidP="002C5A31">
            <w:pPr>
              <w:spacing w:before="0" w:after="0"/>
              <w:ind w:left="321"/>
            </w:pPr>
            <w:r>
              <w:t>MPV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FCB24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6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0F5E6" w14:textId="77777777" w:rsidR="000808EB" w:rsidRDefault="00991370" w:rsidP="00A10E6A">
            <w:pPr>
              <w:spacing w:before="0" w:after="0"/>
              <w:jc w:val="center"/>
            </w:pPr>
            <w:r>
              <w:t>.40***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965FE2" w14:textId="77777777" w:rsidR="000808EB" w:rsidRDefault="00991370" w:rsidP="00A10E6A">
            <w:pPr>
              <w:spacing w:before="0" w:after="0"/>
              <w:jc w:val="center"/>
            </w:pPr>
            <w:r>
              <w:t>.07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92716" w14:textId="77777777" w:rsidR="000808EB" w:rsidRDefault="00991370" w:rsidP="00A10E6A">
            <w:pPr>
              <w:spacing w:before="0" w:after="0"/>
              <w:jc w:val="center"/>
            </w:pPr>
            <w:r>
              <w:t>.26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D437F" w14:textId="77777777" w:rsidR="000808EB" w:rsidRDefault="00991370" w:rsidP="00A10E6A">
            <w:pPr>
              <w:spacing w:before="0" w:after="0"/>
              <w:jc w:val="center"/>
            </w:pPr>
            <w:r>
              <w:t>.53</w:t>
            </w:r>
          </w:p>
        </w:tc>
      </w:tr>
      <w:tr w:rsidR="000808EB" w14:paraId="5BF9CD59" w14:textId="77777777">
        <w:tc>
          <w:tcPr>
            <w:tcW w:w="211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BA493" w14:textId="77777777" w:rsidR="000808EB" w:rsidRDefault="00991370" w:rsidP="00A10E6A">
            <w:pPr>
              <w:spacing w:before="0" w:after="0"/>
            </w:pPr>
            <w:r>
              <w:t>Step 4.1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573BF" w14:textId="77777777" w:rsidR="000808EB" w:rsidRDefault="00991370" w:rsidP="00A10E6A">
            <w:pPr>
              <w:spacing w:before="0" w:after="0"/>
              <w:jc w:val="center"/>
            </w:pPr>
            <w:r>
              <w:t>.017***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61FC9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94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7E1ABE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103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4B1C1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54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424F0" w14:textId="77777777" w:rsidR="000808EB" w:rsidRDefault="000808EB" w:rsidP="00A10E6A">
            <w:pPr>
              <w:spacing w:before="0" w:after="0"/>
              <w:jc w:val="center"/>
            </w:pPr>
          </w:p>
        </w:tc>
      </w:tr>
      <w:tr w:rsidR="000808EB" w14:paraId="7E43AC47" w14:textId="77777777">
        <w:tc>
          <w:tcPr>
            <w:tcW w:w="2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7B816" w14:textId="77777777" w:rsidR="000808EB" w:rsidRDefault="00991370" w:rsidP="00A10E6A">
            <w:pPr>
              <w:spacing w:before="0" w:after="0"/>
              <w:jc w:val="center"/>
            </w:pPr>
            <w:r>
              <w:t>Spirituality</w:t>
            </w:r>
          </w:p>
        </w:tc>
        <w:tc>
          <w:tcPr>
            <w:tcW w:w="11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DD4EB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6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E2CA9" w14:textId="77777777" w:rsidR="000808EB" w:rsidRDefault="00991370" w:rsidP="00A10E6A">
            <w:pPr>
              <w:spacing w:before="0" w:after="0"/>
              <w:jc w:val="center"/>
            </w:pPr>
            <w:r>
              <w:t>.31</w:t>
            </w:r>
          </w:p>
        </w:tc>
        <w:tc>
          <w:tcPr>
            <w:tcW w:w="9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5441CF" w14:textId="77777777" w:rsidR="000808EB" w:rsidRDefault="00991370" w:rsidP="00A10E6A">
            <w:pPr>
              <w:spacing w:before="0" w:after="0"/>
              <w:jc w:val="center"/>
            </w:pPr>
            <w:r>
              <w:t>.22</w:t>
            </w:r>
          </w:p>
        </w:tc>
        <w:tc>
          <w:tcPr>
            <w:tcW w:w="110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D8A0D" w14:textId="77777777" w:rsidR="000808EB" w:rsidRDefault="00991370" w:rsidP="00A10E6A">
            <w:pPr>
              <w:spacing w:before="0" w:after="0"/>
              <w:jc w:val="center"/>
            </w:pPr>
            <w:r>
              <w:t>-.11</w:t>
            </w:r>
          </w:p>
        </w:tc>
        <w:tc>
          <w:tcPr>
            <w:tcW w:w="15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5E51F" w14:textId="77777777" w:rsidR="000808EB" w:rsidRDefault="00991370" w:rsidP="00A10E6A">
            <w:pPr>
              <w:spacing w:before="0" w:after="0"/>
              <w:jc w:val="center"/>
            </w:pPr>
            <w:r>
              <w:t>.74</w:t>
            </w:r>
          </w:p>
        </w:tc>
      </w:tr>
      <w:tr w:rsidR="000808EB" w14:paraId="241C755E" w14:textId="77777777">
        <w:tc>
          <w:tcPr>
            <w:tcW w:w="21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50DB7" w14:textId="77777777" w:rsidR="000808EB" w:rsidRDefault="00991370" w:rsidP="00A10E6A">
            <w:pPr>
              <w:spacing w:before="0" w:after="0"/>
              <w:jc w:val="center"/>
            </w:pPr>
            <w:r>
              <w:t>Religiosity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BEAF0" w14:textId="77777777" w:rsidR="000808EB" w:rsidRDefault="000808EB" w:rsidP="00A10E6A">
            <w:pPr>
              <w:spacing w:before="0" w:after="0"/>
              <w:jc w:val="center"/>
            </w:pPr>
          </w:p>
        </w:tc>
        <w:tc>
          <w:tcPr>
            <w:tcW w:w="16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0E1A3" w14:textId="77777777" w:rsidR="000808EB" w:rsidRDefault="00991370" w:rsidP="00A10E6A">
            <w:pPr>
              <w:spacing w:before="0" w:after="0"/>
              <w:jc w:val="center"/>
            </w:pPr>
            <w:r>
              <w:t>.37*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ED0C00" w14:textId="77777777" w:rsidR="000808EB" w:rsidRDefault="00991370" w:rsidP="00A10E6A">
            <w:pPr>
              <w:spacing w:before="0" w:after="0"/>
              <w:jc w:val="center"/>
            </w:pPr>
            <w:r>
              <w:t>.16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2110C" w14:textId="77777777" w:rsidR="000808EB" w:rsidRDefault="00991370" w:rsidP="00A10E6A">
            <w:pPr>
              <w:spacing w:before="0" w:after="0"/>
              <w:jc w:val="center"/>
            </w:pPr>
            <w:r>
              <w:t>.04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4EA47" w14:textId="77777777" w:rsidR="000808EB" w:rsidRDefault="00991370" w:rsidP="00A10E6A">
            <w:pPr>
              <w:spacing w:before="0" w:after="0"/>
              <w:jc w:val="center"/>
            </w:pPr>
            <w:r>
              <w:t>.68</w:t>
            </w:r>
          </w:p>
        </w:tc>
      </w:tr>
      <w:tr w:rsidR="000808EB" w14:paraId="38EE7DDF" w14:textId="77777777"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5CE01" w14:textId="77777777" w:rsidR="000808EB" w:rsidRDefault="00991370" w:rsidP="00A10E6A">
            <w:pPr>
              <w:spacing w:before="0" w:after="0"/>
            </w:pPr>
            <w:r>
              <w:t>Tot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CCE8A3" w14:textId="77777777" w:rsidR="000808EB" w:rsidRDefault="00991370" w:rsidP="00A10E6A">
            <w:pPr>
              <w:spacing w:before="0" w:after="0"/>
            </w:pPr>
            <w:r>
              <w:t>.113***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57AC0" w14:textId="77777777" w:rsidR="000808EB" w:rsidRDefault="000808EB" w:rsidP="00A10E6A">
            <w:pPr>
              <w:spacing w:before="0" w:after="0"/>
            </w:pP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42E0CD" w14:textId="77777777" w:rsidR="000808EB" w:rsidRDefault="000808EB" w:rsidP="00A10E6A">
            <w:pPr>
              <w:spacing w:before="0" w:after="0"/>
            </w:pP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71C7F" w14:textId="77777777" w:rsidR="000808EB" w:rsidRDefault="000808EB" w:rsidP="00A10E6A">
            <w:pPr>
              <w:spacing w:before="0" w:after="0"/>
            </w:pP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CD1013" w14:textId="77777777" w:rsidR="000808EB" w:rsidRDefault="000808EB" w:rsidP="00A10E6A">
            <w:pPr>
              <w:spacing w:before="0" w:after="0"/>
            </w:pPr>
          </w:p>
        </w:tc>
      </w:tr>
    </w:tbl>
    <w:p w14:paraId="305FAD1A" w14:textId="77777777" w:rsidR="000808EB" w:rsidRDefault="000808EB"/>
    <w:p w14:paraId="1D33DC22" w14:textId="77777777" w:rsidR="000808EB" w:rsidRDefault="000808EB"/>
    <w:sectPr w:rsidR="000808EB"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8096E0" w14:textId="77777777" w:rsidR="00040ACB" w:rsidRDefault="00040ACB">
      <w:pPr>
        <w:spacing w:before="0" w:after="0"/>
      </w:pPr>
      <w:r>
        <w:separator/>
      </w:r>
    </w:p>
  </w:endnote>
  <w:endnote w:type="continuationSeparator" w:id="0">
    <w:p w14:paraId="49BB7253" w14:textId="77777777" w:rsidR="00040ACB" w:rsidRDefault="00040AC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BDDE4E" w14:textId="77777777" w:rsidR="00040ACB" w:rsidRDefault="00040ACB">
      <w:pPr>
        <w:spacing w:before="0" w:after="0"/>
      </w:pPr>
      <w:r>
        <w:rPr>
          <w:color w:val="000000"/>
        </w:rPr>
        <w:separator/>
      </w:r>
    </w:p>
  </w:footnote>
  <w:footnote w:type="continuationSeparator" w:id="0">
    <w:p w14:paraId="60CF52E6" w14:textId="77777777" w:rsidR="00040ACB" w:rsidRDefault="00040AC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08EB"/>
    <w:rsid w:val="00040ACB"/>
    <w:rsid w:val="000808EB"/>
    <w:rsid w:val="001037FC"/>
    <w:rsid w:val="002C51D7"/>
    <w:rsid w:val="002C5A31"/>
    <w:rsid w:val="00991370"/>
    <w:rsid w:val="00A1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0A9AD"/>
  <w15:docId w15:val="{3EF089BA-353D-47D1-9D90-BFA6B3DA2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Calibri" w:hAnsi="Times New Roman" w:cs="Times New Roman"/>
        <w:sz w:val="24"/>
        <w:szCs w:val="24"/>
        <w:lang w:val="es-ES" w:eastAsia="en-US" w:bidi="ar-SA"/>
      </w:rPr>
    </w:rPrDefault>
    <w:pPrDefault>
      <w:pPr>
        <w:autoSpaceDN w:val="0"/>
        <w:jc w:val="both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before="120" w:after="240"/>
      <w:jc w:val="left"/>
    </w:pPr>
    <w:rPr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pPr>
      <w:spacing w:before="100" w:after="100"/>
      <w:jc w:val="both"/>
    </w:pPr>
    <w:rPr>
      <w:i/>
      <w:iCs/>
      <w:color w:val="404040"/>
      <w:sz w:val="20"/>
      <w:szCs w:val="24"/>
      <w:lang w:val="es-ES"/>
    </w:rPr>
  </w:style>
  <w:style w:type="character" w:customStyle="1" w:styleId="CitaCar">
    <w:name w:val="Cita Car"/>
    <w:basedOn w:val="DefaultParagraphFont"/>
    <w:rPr>
      <w:i/>
      <w:iCs/>
      <w:color w:val="404040"/>
      <w:sz w:val="20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before="0" w:after="0"/>
    </w:pPr>
    <w:rPr>
      <w:rFonts w:eastAsia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DefaultParagraphFont"/>
    <w:rPr>
      <w:rFonts w:eastAsia="Times New Roman"/>
      <w:sz w:val="20"/>
      <w:szCs w:val="20"/>
      <w:lang w:eastAsia="es-ES"/>
    </w:rPr>
  </w:style>
  <w:style w:type="paragraph" w:styleId="BalloonText">
    <w:name w:val="Balloon Text"/>
    <w:basedOn w:val="Normal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DefaultParagraphFont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mpia Anchía Bustío</dc:creator>
  <dc:description/>
  <cp:lastModifiedBy>Marjory Denisard</cp:lastModifiedBy>
  <cp:revision>2</cp:revision>
  <dcterms:created xsi:type="dcterms:W3CDTF">2020-10-15T14:57:00Z</dcterms:created>
  <dcterms:modified xsi:type="dcterms:W3CDTF">2020-10-15T14:57:00Z</dcterms:modified>
</cp:coreProperties>
</file>